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B83" w:rsidRPr="000C0B9C" w:rsidRDefault="00630ECE" w:rsidP="00C25C34">
      <w:pPr>
        <w:spacing w:line="360" w:lineRule="auto"/>
        <w:rPr>
          <w:sz w:val="24"/>
        </w:rPr>
      </w:pPr>
      <w:r>
        <w:rPr>
          <w:b/>
          <w:sz w:val="24"/>
        </w:rPr>
        <w:t>T</w:t>
      </w:r>
      <w:r w:rsidR="000C0B9C" w:rsidRPr="006D0E4C">
        <w:rPr>
          <w:rFonts w:hint="eastAsia"/>
          <w:b/>
          <w:sz w:val="24"/>
        </w:rPr>
        <w:t xml:space="preserve">able </w:t>
      </w:r>
      <w:r>
        <w:rPr>
          <w:b/>
          <w:sz w:val="24"/>
        </w:rPr>
        <w:t>S</w:t>
      </w:r>
      <w:bookmarkStart w:id="0" w:name="_GoBack"/>
      <w:bookmarkEnd w:id="0"/>
      <w:r w:rsidR="004E5BCB">
        <w:rPr>
          <w:b/>
          <w:sz w:val="24"/>
        </w:rPr>
        <w:t>1</w:t>
      </w:r>
      <w:r w:rsidR="007B6EEC" w:rsidRPr="006D0E4C">
        <w:rPr>
          <w:b/>
          <w:sz w:val="24"/>
        </w:rPr>
        <w:t>.</w:t>
      </w:r>
      <w:r w:rsidR="000C0B9C"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 w:rsidR="00373BD3">
        <w:rPr>
          <w:sz w:val="24"/>
        </w:rPr>
        <w:t>q</w:t>
      </w:r>
      <w:r w:rsidR="000C0B9C">
        <w:rPr>
          <w:sz w:val="24"/>
        </w:rPr>
        <w:t xml:space="preserve">PCR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3657"/>
        <w:gridCol w:w="3668"/>
      </w:tblGrid>
      <w:tr w:rsidR="00CA644E" w:rsidRPr="006068F9" w:rsidTr="00F96434">
        <w:trPr>
          <w:trHeight w:val="454"/>
        </w:trPr>
        <w:tc>
          <w:tcPr>
            <w:tcW w:w="7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644E" w:rsidRPr="006068F9" w:rsidRDefault="00CA644E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21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644E" w:rsidRPr="006068F9" w:rsidRDefault="00CA644E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Forward primer sequence (5</w:t>
            </w:r>
            <w:r w:rsidR="006D0E4C" w:rsidRPr="006068F9">
              <w:rPr>
                <w:rFonts w:ascii="Arial" w:hAnsi="Arial" w:cs="Arial"/>
                <w:color w:val="000000"/>
                <w:kern w:val="0"/>
                <w:szCs w:val="21"/>
              </w:rPr>
              <w:t>'</w:t>
            </w:r>
            <w:r w:rsidRPr="006068F9">
              <w:rPr>
                <w:rFonts w:ascii="Arial" w:hAnsi="Arial" w:cs="Arial"/>
                <w:szCs w:val="21"/>
              </w:rPr>
              <w:t>-3</w:t>
            </w:r>
            <w:r w:rsidR="006D0E4C" w:rsidRPr="006068F9">
              <w:rPr>
                <w:rFonts w:ascii="Arial" w:hAnsi="Arial" w:cs="Arial"/>
                <w:color w:val="000000"/>
                <w:kern w:val="0"/>
                <w:szCs w:val="21"/>
              </w:rPr>
              <w:t>'</w:t>
            </w:r>
            <w:r w:rsidRPr="006068F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1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644E" w:rsidRPr="006068F9" w:rsidRDefault="00CA644E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Reverse primer sequence (5</w:t>
            </w:r>
            <w:r w:rsidR="006D0E4C" w:rsidRPr="006068F9">
              <w:rPr>
                <w:rFonts w:ascii="Arial" w:hAnsi="Arial" w:cs="Arial"/>
                <w:color w:val="000000"/>
                <w:kern w:val="0"/>
                <w:szCs w:val="21"/>
              </w:rPr>
              <w:t>'</w:t>
            </w:r>
            <w:r w:rsidRPr="006068F9">
              <w:rPr>
                <w:rFonts w:ascii="Arial" w:hAnsi="Arial" w:cs="Arial"/>
                <w:szCs w:val="21"/>
              </w:rPr>
              <w:t>-3</w:t>
            </w:r>
            <w:r w:rsidR="006D0E4C" w:rsidRPr="006068F9">
              <w:rPr>
                <w:rFonts w:ascii="Arial" w:hAnsi="Arial" w:cs="Arial"/>
                <w:color w:val="000000"/>
                <w:kern w:val="0"/>
                <w:szCs w:val="21"/>
              </w:rPr>
              <w:t>'</w:t>
            </w:r>
            <w:r w:rsidRPr="006068F9">
              <w:rPr>
                <w:rFonts w:ascii="Arial" w:hAnsi="Arial" w:cs="Arial"/>
                <w:szCs w:val="21"/>
              </w:rPr>
              <w:t>)</w:t>
            </w:r>
          </w:p>
        </w:tc>
      </w:tr>
      <w:tr w:rsidR="00CA644E" w:rsidRPr="006068F9" w:rsidTr="00F96434">
        <w:trPr>
          <w:trHeight w:val="454"/>
        </w:trPr>
        <w:tc>
          <w:tcPr>
            <w:tcW w:w="702" w:type="pct"/>
            <w:tcBorders>
              <w:top w:val="single" w:sz="8" w:space="0" w:color="auto"/>
            </w:tcBorders>
            <w:vAlign w:val="center"/>
          </w:tcPr>
          <w:p w:rsidR="00CA644E" w:rsidRPr="006068F9" w:rsidRDefault="00F96434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96434">
              <w:rPr>
                <w:rFonts w:ascii="Arial" w:hAnsi="Arial" w:cs="Arial"/>
                <w:szCs w:val="21"/>
              </w:rPr>
              <w:t>∆NP63α</w:t>
            </w:r>
          </w:p>
        </w:tc>
        <w:tc>
          <w:tcPr>
            <w:tcW w:w="2146" w:type="pct"/>
            <w:tcBorders>
              <w:top w:val="single" w:sz="8" w:space="0" w:color="auto"/>
            </w:tcBorders>
            <w:vAlign w:val="center"/>
          </w:tcPr>
          <w:p w:rsidR="00CA644E" w:rsidRPr="006068F9" w:rsidRDefault="00F96434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96434">
              <w:rPr>
                <w:rFonts w:ascii="Arial" w:hAnsi="Arial" w:cs="Arial"/>
                <w:szCs w:val="21"/>
              </w:rPr>
              <w:t>GCCGTGAGACTTATGAAATGC</w:t>
            </w:r>
          </w:p>
        </w:tc>
        <w:tc>
          <w:tcPr>
            <w:tcW w:w="2152" w:type="pct"/>
            <w:tcBorders>
              <w:top w:val="single" w:sz="8" w:space="0" w:color="auto"/>
            </w:tcBorders>
            <w:vAlign w:val="center"/>
          </w:tcPr>
          <w:p w:rsidR="00CA644E" w:rsidRPr="006068F9" w:rsidRDefault="00F96434" w:rsidP="00CA644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F96434">
              <w:rPr>
                <w:rFonts w:ascii="Arial" w:hAnsi="Arial" w:cs="Arial"/>
                <w:szCs w:val="21"/>
              </w:rPr>
              <w:t>TCTGAAGTAAGTGCTGGTGCTG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GTTCTCTACTGGCTTTATGTCA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GGCCTGAGCAACTCAGTCTT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GACCCAGCAGGGAGTAGTGTTT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GAAGGGCAGAGCCAAAGAA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2146" w:type="pct"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TAGCAGTTCTCGCTGACCG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CCAAAGGCTAGGCATGGTGA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RAC2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CGTCAGCCCAGCCTCTTAT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CAGTTTCTCGATGGTGTCCTT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RPS19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CGAATGGGTGGATACCGTCA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CACCAGCTCGCGTGTAGAA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FGFR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GCCCGCCAACAAAACA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AATCTTGCTCCCATTCACCTC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EIF4EBP1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ACTCACCTGTGACCAAAACACC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CCGCTTATCTTCTGGGCTATT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SOS1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GCCAGCCTCATTGTCCCTAA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ACTGAAGGGGGTCCAATGTG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SYT7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ATCTACCTGCTGCCCGACAA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CCTCTGCACCACCTTCTCA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RPL31</w:t>
            </w:r>
          </w:p>
        </w:tc>
        <w:tc>
          <w:tcPr>
            <w:tcW w:w="2146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GCTCAACAAAGCTGTCTGGG</w:t>
            </w:r>
          </w:p>
        </w:tc>
        <w:tc>
          <w:tcPr>
            <w:tcW w:w="2152" w:type="pct"/>
            <w:noWrap/>
          </w:tcPr>
          <w:p w:rsidR="006068F9" w:rsidRPr="006068F9" w:rsidRDefault="00F96434" w:rsidP="006068F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96434">
              <w:rPr>
                <w:rFonts w:ascii="Arial" w:hAnsi="Arial" w:cs="Arial"/>
                <w:color w:val="000000"/>
                <w:kern w:val="0"/>
                <w:szCs w:val="21"/>
              </w:rPr>
              <w:t>TTATGGGCTCTTGGCGACT</w:t>
            </w:r>
          </w:p>
        </w:tc>
      </w:tr>
      <w:tr w:rsidR="006068F9" w:rsidRPr="006068F9" w:rsidTr="00F96434">
        <w:trPr>
          <w:trHeight w:val="454"/>
        </w:trPr>
        <w:tc>
          <w:tcPr>
            <w:tcW w:w="702" w:type="pct"/>
          </w:tcPr>
          <w:p w:rsidR="006068F9" w:rsidRPr="006068F9" w:rsidRDefault="006068F9" w:rsidP="00F77F51">
            <w:pPr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2146" w:type="pct"/>
          </w:tcPr>
          <w:p w:rsidR="006068F9" w:rsidRPr="006068F9" w:rsidRDefault="006068F9" w:rsidP="00F77F51">
            <w:pPr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TGACTTCAACAGCGACACCCA</w:t>
            </w:r>
          </w:p>
        </w:tc>
        <w:tc>
          <w:tcPr>
            <w:tcW w:w="2152" w:type="pct"/>
          </w:tcPr>
          <w:p w:rsidR="006068F9" w:rsidRPr="006068F9" w:rsidRDefault="006068F9" w:rsidP="00F77F51">
            <w:pPr>
              <w:jc w:val="center"/>
              <w:rPr>
                <w:rFonts w:ascii="Arial" w:hAnsi="Arial" w:cs="Arial"/>
                <w:szCs w:val="21"/>
              </w:rPr>
            </w:pPr>
            <w:r w:rsidRPr="006068F9">
              <w:rPr>
                <w:rFonts w:ascii="Arial" w:hAnsi="Arial" w:cs="Arial"/>
                <w:szCs w:val="21"/>
              </w:rPr>
              <w:t>CACCCTGTTGCTGTAGCCAAA</w:t>
            </w:r>
          </w:p>
        </w:tc>
      </w:tr>
    </w:tbl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637" w:rsidRDefault="00B04637" w:rsidP="00A35EB9">
      <w:r>
        <w:separator/>
      </w:r>
    </w:p>
  </w:endnote>
  <w:endnote w:type="continuationSeparator" w:id="0">
    <w:p w:rsidR="00B04637" w:rsidRDefault="00B04637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637" w:rsidRDefault="00B04637" w:rsidP="00A35EB9">
      <w:r>
        <w:separator/>
      </w:r>
    </w:p>
  </w:footnote>
  <w:footnote w:type="continuationSeparator" w:id="0">
    <w:p w:rsidR="00B04637" w:rsidRDefault="00B04637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36DF2"/>
    <w:rsid w:val="00041B46"/>
    <w:rsid w:val="000826E3"/>
    <w:rsid w:val="00082B1A"/>
    <w:rsid w:val="000C0B9C"/>
    <w:rsid w:val="00162A8F"/>
    <w:rsid w:val="001A6B4F"/>
    <w:rsid w:val="001F3502"/>
    <w:rsid w:val="002B7F85"/>
    <w:rsid w:val="00373BD3"/>
    <w:rsid w:val="0039594D"/>
    <w:rsid w:val="003D154F"/>
    <w:rsid w:val="004943AD"/>
    <w:rsid w:val="004B6A6A"/>
    <w:rsid w:val="004E5BCB"/>
    <w:rsid w:val="005457BF"/>
    <w:rsid w:val="006068F9"/>
    <w:rsid w:val="00630ECE"/>
    <w:rsid w:val="006532DF"/>
    <w:rsid w:val="00695B0B"/>
    <w:rsid w:val="006D0E4C"/>
    <w:rsid w:val="006E21F6"/>
    <w:rsid w:val="007161A7"/>
    <w:rsid w:val="00732C56"/>
    <w:rsid w:val="0078229E"/>
    <w:rsid w:val="007B6EEC"/>
    <w:rsid w:val="00823316"/>
    <w:rsid w:val="00830187"/>
    <w:rsid w:val="00851764"/>
    <w:rsid w:val="00865B36"/>
    <w:rsid w:val="00985F3D"/>
    <w:rsid w:val="009D5B83"/>
    <w:rsid w:val="00A35EB9"/>
    <w:rsid w:val="00A960C8"/>
    <w:rsid w:val="00AB2A0F"/>
    <w:rsid w:val="00B04637"/>
    <w:rsid w:val="00B2411B"/>
    <w:rsid w:val="00B95D5F"/>
    <w:rsid w:val="00C25C34"/>
    <w:rsid w:val="00C76D63"/>
    <w:rsid w:val="00CA644E"/>
    <w:rsid w:val="00CE7BE4"/>
    <w:rsid w:val="00DC3D1F"/>
    <w:rsid w:val="00DC51FF"/>
    <w:rsid w:val="00E14D36"/>
    <w:rsid w:val="00E70D3C"/>
    <w:rsid w:val="00F674D7"/>
    <w:rsid w:val="00F96434"/>
    <w:rsid w:val="00FB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EB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5E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5EB9"/>
    <w:rPr>
      <w:sz w:val="18"/>
      <w:szCs w:val="18"/>
    </w:rPr>
  </w:style>
  <w:style w:type="table" w:styleId="TableGrid">
    <w:name w:val="Table Grid"/>
    <w:basedOn w:val="TableNormal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04</Words>
  <Characters>598</Characters>
  <Application>Microsoft Office Word</Application>
  <DocSecurity>0</DocSecurity>
  <Lines>4</Lines>
  <Paragraphs>1</Paragraphs>
  <ScaleCrop>false</ScaleCrop>
  <Company>Sky123.Org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i Mol J.</cp:lastModifiedBy>
  <cp:revision>30</cp:revision>
  <dcterms:created xsi:type="dcterms:W3CDTF">2018-05-18T08:21:00Z</dcterms:created>
  <dcterms:modified xsi:type="dcterms:W3CDTF">2021-12-09T07:41:00Z</dcterms:modified>
</cp:coreProperties>
</file>